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D7E" w:rsidRDefault="000F0D7E" w:rsidP="000F0D7E">
      <w:pPr>
        <w:widowControl w:val="0"/>
        <w:spacing w:afterLines="50" w:after="120" w:line="360" w:lineRule="auto"/>
        <w:jc w:val="center"/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</w:pPr>
      <w:r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  <w:t>Supplementary Table 1: Top five upregulated and downregulated mRNAs in estrus ovarian tissues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2568"/>
        <w:gridCol w:w="1988"/>
        <w:gridCol w:w="2234"/>
        <w:gridCol w:w="1809"/>
        <w:gridCol w:w="967"/>
      </w:tblGrid>
      <w:tr w:rsidR="000F0D7E" w:rsidTr="00E920F4">
        <w:trPr>
          <w:cantSplit/>
          <w:jc w:val="center"/>
        </w:trPr>
        <w:tc>
          <w:tcPr>
            <w:tcW w:w="12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ifferentially expressed group</w:t>
            </w:r>
          </w:p>
        </w:tc>
        <w:tc>
          <w:tcPr>
            <w:tcW w:w="10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#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regulated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B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  <w:bookmarkStart w:id="0" w:name="_GoBack"/>
            <w:bookmarkEnd w:id="0"/>
          </w:p>
        </w:tc>
        <w:tc>
          <w:tcPr>
            <w:tcW w:w="10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C1011070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2533423286718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5.337806605827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35316652354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2578358243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I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10971590236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5664148081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HSD17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10292677420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387007036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CLEC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23261626333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2004769135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C10111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2719802508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6.56322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IL1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14923253964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6.16320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1494186254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5.824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HSD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9426309287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5.81193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177642393885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5.019624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C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C101107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846132678401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36284544496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CDH1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5236621889588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5.4743597277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F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137283713865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5.1909279358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GPN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5.912381754091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9588335397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806940796608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3590110846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OV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4631377787214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0.7504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NA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303061570008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8.03336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NA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613173453906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7.67447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E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15724101796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7.61320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TEK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0104301210468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6.98209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lastRenderedPageBreak/>
              <w:t>B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C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TNFAIP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29484577066895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5.42988095657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CDH1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37157179196282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3342798739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5711064424168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86680823498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C10111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3637957583646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6660058617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2817020960929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6085818012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D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5526458432439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54453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FOX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003143055831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90873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RI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5938796706616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96192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POBE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6815478070802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0.6983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cantSplit/>
          <w:jc w:val="center"/>
        </w:trPr>
        <w:tc>
          <w:tcPr>
            <w:tcW w:w="12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CAP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96856538156343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0.79336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</w:tbl>
    <w:p w:rsidR="000F0D7E" w:rsidRDefault="000F0D7E" w:rsidP="000F0D7E">
      <w:r>
        <w:br w:type="page"/>
      </w:r>
    </w:p>
    <w:p w:rsidR="000F0D7E" w:rsidRDefault="000F0D7E" w:rsidP="000F0D7E">
      <w:pPr>
        <w:widowControl w:val="0"/>
        <w:spacing w:afterLines="50" w:after="120" w:line="360" w:lineRule="auto"/>
        <w:jc w:val="center"/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</w:pPr>
      <w:r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  <w:lastRenderedPageBreak/>
        <w:t xml:space="preserve">Supplementary Table 2: Top five upregulated and downregulated </w:t>
      </w:r>
      <w:proofErr w:type="spellStart"/>
      <w:r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  <w:t>lncRNAs</w:t>
      </w:r>
      <w:proofErr w:type="spellEnd"/>
      <w:r>
        <w:rPr>
          <w:rFonts w:eastAsia="SimSun" w:cs="Times New Roman"/>
          <w:b/>
          <w:bCs/>
          <w:snapToGrid w:val="0"/>
          <w:color w:val="000000"/>
          <w:sz w:val="21"/>
          <w:szCs w:val="21"/>
          <w:lang w:eastAsia="zh-CN" w:bidi="ar"/>
        </w:rPr>
        <w:t xml:space="preserve"> in estrus ovarian tissue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568"/>
        <w:gridCol w:w="1682"/>
        <w:gridCol w:w="2340"/>
        <w:gridCol w:w="1888"/>
        <w:gridCol w:w="1094"/>
      </w:tblGrid>
      <w:tr w:rsidR="000F0D7E" w:rsidTr="00E920F4">
        <w:trPr>
          <w:trHeight w:val="288"/>
          <w:jc w:val="center"/>
        </w:trPr>
        <w:tc>
          <w:tcPr>
            <w:tcW w:w="10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ifferentially expressed group</w:t>
            </w:r>
          </w:p>
        </w:tc>
        <w:tc>
          <w:tcPr>
            <w:tcW w:w="9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#ID</w:t>
            </w:r>
          </w:p>
        </w:tc>
        <w:tc>
          <w:tcPr>
            <w:tcW w:w="12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Pvalue</w:t>
            </w:r>
            <w:proofErr w:type="spellEnd"/>
          </w:p>
        </w:tc>
        <w:tc>
          <w:tcPr>
            <w:tcW w:w="10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og2FC</w:t>
            </w:r>
          </w:p>
        </w:tc>
        <w:tc>
          <w:tcPr>
            <w:tcW w:w="6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regulated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B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</w:p>
        </w:tc>
        <w:tc>
          <w:tcPr>
            <w:tcW w:w="9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88405.1</w:t>
            </w:r>
          </w:p>
        </w:tc>
        <w:tc>
          <w:tcPr>
            <w:tcW w:w="12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57270503788309e-09</w:t>
            </w:r>
          </w:p>
        </w:tc>
        <w:tc>
          <w:tcPr>
            <w:tcW w:w="10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19850314575203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5203.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0.0010175153401019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7.162999604456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43500.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26088297517409e-0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403931882460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19237.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63226050771537e-0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395031601639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39351.6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6465855217163e-0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332306278908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6569.5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88925849040187e-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993202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46101.17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04018452675485e-0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8.8101592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14289.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98541851048476e-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8.6746459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24616.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47961078737623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8.0680712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70425.5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24340448803897e-0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7.7892676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A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C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2728.9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60047857160037e-13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9.0604023303122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66214.1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38384973930499e-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793112806333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913.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17403383530407e-0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526691383957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48879.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71437698824431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376086111393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80042.6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44790241867031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08557616149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82423.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5445768443829e-0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7.4511658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28576.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1751937054258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8.812337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24616.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86140836961386e-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2742161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80614.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9.0264674850722e-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3528443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32744.3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6.27206051510646e-1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0.304878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lastRenderedPageBreak/>
              <w:t>B-</w:t>
            </w:r>
            <w:proofErr w:type="spellStart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LvsC</w:t>
            </w:r>
            <w:proofErr w:type="spellEnd"/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L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3221.3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01580991791458e-15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9.06227217644675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2728.9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96116778885647e-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9.0128701889288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913.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85847085064349e-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478697370428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45513.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4.07983590456998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427660834140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32423.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9.91585262568183e-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8.244915295061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up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5203.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03144319889155e-4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6.412666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55203.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2.61797587608568e-4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5.271696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47482.1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3.98760326351698e-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10.436870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15681.10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94868283824793e-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4909722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  <w:tr w:rsidR="000F0D7E" w:rsidTr="00E920F4">
        <w:trPr>
          <w:trHeight w:val="288"/>
          <w:jc w:val="center"/>
        </w:trPr>
        <w:tc>
          <w:tcPr>
            <w:tcW w:w="10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MSTRG.88161.3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1.04128725062018e-1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-9.46061756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F0D7E" w:rsidRDefault="000F0D7E" w:rsidP="00E920F4">
            <w:pPr>
              <w:jc w:val="both"/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 w:bidi="ar"/>
              </w:rPr>
              <w:t>down</w:t>
            </w:r>
          </w:p>
        </w:tc>
      </w:tr>
    </w:tbl>
    <w:p w:rsidR="000F0D7E" w:rsidRDefault="000F0D7E" w:rsidP="000F0D7E">
      <w:r>
        <w:br w:type="page"/>
      </w:r>
    </w:p>
    <w:p w:rsidR="00BC65BE" w:rsidRDefault="000F0D7E"/>
    <w:sectPr w:rsidR="00BC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D7E"/>
    <w:rsid w:val="000F0D7E"/>
    <w:rsid w:val="00B768C0"/>
    <w:rsid w:val="00E6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D7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D7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dhar  Kanagaraj</dc:creator>
  <cp:lastModifiedBy>Sridhar  Kanagaraj</cp:lastModifiedBy>
  <cp:revision>1</cp:revision>
  <dcterms:created xsi:type="dcterms:W3CDTF">2025-09-19T01:33:00Z</dcterms:created>
  <dcterms:modified xsi:type="dcterms:W3CDTF">2025-09-19T01:34:00Z</dcterms:modified>
</cp:coreProperties>
</file>